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F408" w14:textId="77777777" w:rsidR="00D42D86" w:rsidRPr="00114427" w:rsidRDefault="00D42D86" w:rsidP="00D42D86">
      <w:pPr>
        <w:spacing w:line="480" w:lineRule="auto"/>
        <w:rPr>
          <w:b/>
          <w:bCs/>
        </w:rPr>
      </w:pPr>
      <w:bookmarkStart w:id="0" w:name="_GoBack"/>
      <w:bookmarkEnd w:id="0"/>
      <w:r w:rsidRPr="00114427">
        <w:rPr>
          <w:b/>
          <w:bCs/>
        </w:rPr>
        <w:t>Appendix</w:t>
      </w:r>
    </w:p>
    <w:p w14:paraId="6525DAEE" w14:textId="5190AB93" w:rsidR="00D42D86" w:rsidRPr="00114427" w:rsidRDefault="00D42D86" w:rsidP="00D42D86">
      <w:pPr>
        <w:spacing w:line="480" w:lineRule="auto"/>
      </w:pPr>
      <w:r w:rsidRPr="00114427">
        <w:rPr>
          <w:b/>
          <w:bCs/>
        </w:rPr>
        <w:t xml:space="preserve">List of protein biomarkers </w:t>
      </w:r>
      <w:r w:rsidR="003F0972">
        <w:rPr>
          <w:b/>
          <w:bCs/>
        </w:rPr>
        <w:t xml:space="preserve">assayed </w:t>
      </w:r>
      <w:r w:rsidRPr="00114427">
        <w:rPr>
          <w:b/>
          <w:bCs/>
        </w:rPr>
        <w:t>and antibody details for RPPM analysis</w:t>
      </w:r>
      <w:r w:rsidRPr="00114427">
        <w:t xml:space="preserve">. GFAP = glial fibrillary acidic protein; UCH-L1 = ubiquitin carboxyl-terminal hydrolase L1; CHRNA7 = </w:t>
      </w:r>
      <w:r w:rsidRPr="00114427">
        <w:rPr>
          <w:bCs/>
        </w:rPr>
        <w:t>Cholinergic receptor nicotinic alpha 7 subunit;</w:t>
      </w:r>
      <w:r w:rsidRPr="00114427">
        <w:t xml:space="preserve"> CLDN5 = claudin 5; OCLN = </w:t>
      </w:r>
      <w:proofErr w:type="spellStart"/>
      <w:r w:rsidRPr="00114427">
        <w:t>occludin</w:t>
      </w:r>
      <w:proofErr w:type="spellEnd"/>
      <w:r w:rsidRPr="00114427">
        <w:t>; MMP9 = matrix metalloproteinase 9; IL-6 = interleukin 6.</w:t>
      </w: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3729"/>
        <w:gridCol w:w="4327"/>
      </w:tblGrid>
      <w:tr w:rsidR="00D42D86" w:rsidRPr="00114427" w14:paraId="795F4389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784CB865" w14:textId="77777777" w:rsidR="00D42D86" w:rsidRPr="00114427" w:rsidRDefault="00D42D86" w:rsidP="009608E9">
            <w:pPr>
              <w:spacing w:line="276" w:lineRule="auto"/>
              <w:rPr>
                <w:b/>
              </w:rPr>
            </w:pPr>
            <w:r w:rsidRPr="00114427">
              <w:rPr>
                <w:b/>
              </w:rPr>
              <w:t>Protein biomarker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324AF606" w14:textId="77777777" w:rsidR="00D42D86" w:rsidRPr="00114427" w:rsidRDefault="00D42D86" w:rsidP="009608E9">
            <w:pPr>
              <w:spacing w:line="276" w:lineRule="auto"/>
              <w:rPr>
                <w:b/>
              </w:rPr>
            </w:pPr>
            <w:r w:rsidRPr="00114427">
              <w:rPr>
                <w:b/>
              </w:rPr>
              <w:t xml:space="preserve">Primary Ab </w:t>
            </w:r>
          </w:p>
          <w:p w14:paraId="00CD1D6C" w14:textId="77777777" w:rsidR="00D42D86" w:rsidRPr="00114427" w:rsidRDefault="00D42D86" w:rsidP="009608E9">
            <w:pPr>
              <w:spacing w:line="276" w:lineRule="auto"/>
              <w:rPr>
                <w:b/>
              </w:rPr>
            </w:pPr>
            <w:r w:rsidRPr="00114427">
              <w:rPr>
                <w:b/>
              </w:rPr>
              <w:t>(</w:t>
            </w:r>
            <w:proofErr w:type="gramStart"/>
            <w:r w:rsidRPr="00114427">
              <w:rPr>
                <w:b/>
              </w:rPr>
              <w:t>vendor</w:t>
            </w:r>
            <w:proofErr w:type="gramEnd"/>
            <w:r w:rsidRPr="00114427">
              <w:rPr>
                <w:b/>
              </w:rPr>
              <w:t>, product #, dilution)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57EE7886" w14:textId="77777777" w:rsidR="00D42D86" w:rsidRPr="00114427" w:rsidRDefault="00D42D86" w:rsidP="009608E9">
            <w:pPr>
              <w:spacing w:line="276" w:lineRule="auto"/>
              <w:rPr>
                <w:b/>
              </w:rPr>
            </w:pPr>
            <w:r w:rsidRPr="00114427">
              <w:rPr>
                <w:b/>
              </w:rPr>
              <w:t xml:space="preserve">Secondary Ab </w:t>
            </w:r>
          </w:p>
          <w:p w14:paraId="729280AC" w14:textId="77777777" w:rsidR="00D42D86" w:rsidRPr="00114427" w:rsidRDefault="00D42D86" w:rsidP="009608E9">
            <w:pPr>
              <w:spacing w:line="276" w:lineRule="auto"/>
              <w:rPr>
                <w:b/>
              </w:rPr>
            </w:pPr>
            <w:r w:rsidRPr="00114427">
              <w:rPr>
                <w:b/>
              </w:rPr>
              <w:t>(</w:t>
            </w:r>
            <w:proofErr w:type="gramStart"/>
            <w:r w:rsidRPr="00114427">
              <w:rPr>
                <w:b/>
              </w:rPr>
              <w:t>vendor</w:t>
            </w:r>
            <w:proofErr w:type="gramEnd"/>
            <w:r w:rsidRPr="00114427">
              <w:rPr>
                <w:b/>
              </w:rPr>
              <w:t>, product #, dilution)</w:t>
            </w:r>
          </w:p>
        </w:tc>
      </w:tr>
      <w:tr w:rsidR="00D42D86" w:rsidRPr="00114427" w14:paraId="173FD372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56AEE51D" w14:textId="77777777" w:rsidR="00D42D86" w:rsidRPr="00114427" w:rsidRDefault="00D42D86" w:rsidP="009608E9">
            <w:pPr>
              <w:spacing w:line="276" w:lineRule="auto"/>
            </w:pPr>
            <w:r w:rsidRPr="00114427">
              <w:t>GFAP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0E987D9A" w14:textId="77777777" w:rsidR="00D42D86" w:rsidRPr="00114427" w:rsidRDefault="00D42D86" w:rsidP="009608E9">
            <w:pPr>
              <w:spacing w:line="276" w:lineRule="auto"/>
            </w:pPr>
            <w:r w:rsidRPr="00114427">
              <w:t>Abcam, ab7260, 1:100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0B173E49" w14:textId="77777777" w:rsidR="00D42D86" w:rsidRPr="00114427" w:rsidRDefault="00D42D86" w:rsidP="009608E9">
            <w:pPr>
              <w:spacing w:line="276" w:lineRule="auto"/>
            </w:pPr>
            <w:r w:rsidRPr="00114427">
              <w:t>Thermo Fisher, A27041</w:t>
            </w:r>
          </w:p>
          <w:p w14:paraId="15BD38FC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2B1C710A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069F833A" w14:textId="77777777" w:rsidR="00D42D86" w:rsidRPr="00114427" w:rsidRDefault="00D42D86" w:rsidP="009608E9">
            <w:pPr>
              <w:spacing w:line="276" w:lineRule="auto"/>
            </w:pPr>
            <w:r w:rsidRPr="00114427">
              <w:t>UCH-L1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3079EE23" w14:textId="77777777" w:rsidR="00D42D86" w:rsidRPr="00114427" w:rsidRDefault="00D42D86" w:rsidP="009608E9">
            <w:pPr>
              <w:spacing w:line="276" w:lineRule="auto"/>
            </w:pPr>
            <w:r w:rsidRPr="00114427">
              <w:t>Cell Signaling, 11896, 1:10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50B172AE" w14:textId="77777777" w:rsidR="00D42D86" w:rsidRPr="00114427" w:rsidRDefault="00D42D86" w:rsidP="009608E9">
            <w:pPr>
              <w:spacing w:line="276" w:lineRule="auto"/>
            </w:pPr>
            <w:r w:rsidRPr="00114427">
              <w:t>Thermo Fisher, A27041</w:t>
            </w:r>
          </w:p>
          <w:p w14:paraId="42895F5E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23FDD38D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7D2968F1" w14:textId="77777777" w:rsidR="00D42D86" w:rsidRPr="00114427" w:rsidRDefault="00D42D86" w:rsidP="009608E9">
            <w:pPr>
              <w:spacing w:line="276" w:lineRule="auto"/>
            </w:pPr>
            <w:r w:rsidRPr="00114427">
              <w:t>CHRNA7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38ABDD5D" w14:textId="77777777" w:rsidR="00D42D86" w:rsidRPr="00114427" w:rsidRDefault="00D42D86" w:rsidP="009608E9">
            <w:pPr>
              <w:spacing w:line="276" w:lineRule="auto"/>
            </w:pPr>
            <w:r w:rsidRPr="00114427">
              <w:t>Abcam, ab10096, 1:4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3457FD58" w14:textId="77777777" w:rsidR="00D42D86" w:rsidRPr="00114427" w:rsidRDefault="00D42D86" w:rsidP="009608E9">
            <w:pPr>
              <w:spacing w:line="276" w:lineRule="auto"/>
            </w:pPr>
            <w:r w:rsidRPr="00114427">
              <w:t>Thermo Fisher, A27041</w:t>
            </w:r>
          </w:p>
          <w:p w14:paraId="2E9EFA87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7D853E71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5BA99F23" w14:textId="77777777" w:rsidR="00D42D86" w:rsidRPr="00114427" w:rsidRDefault="00D42D86" w:rsidP="009608E9">
            <w:pPr>
              <w:spacing w:line="276" w:lineRule="auto"/>
            </w:pPr>
            <w:r w:rsidRPr="00114427">
              <w:t>CLDN5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154AF688" w14:textId="77777777" w:rsidR="00D42D86" w:rsidRPr="00114427" w:rsidRDefault="00D42D86" w:rsidP="009608E9">
            <w:pPr>
              <w:spacing w:line="276" w:lineRule="auto"/>
            </w:pPr>
            <w:r w:rsidRPr="00114427">
              <w:t>EMD Millipore, ABT45, 1:20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77E079B3" w14:textId="77777777" w:rsidR="00D42D86" w:rsidRPr="00114427" w:rsidRDefault="00D42D86" w:rsidP="009608E9">
            <w:pPr>
              <w:spacing w:line="276" w:lineRule="auto"/>
            </w:pPr>
            <w:r w:rsidRPr="00114427">
              <w:t xml:space="preserve">Thermo Fisher, A27041 </w:t>
            </w:r>
          </w:p>
          <w:p w14:paraId="79A9AE00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04F9A452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7BB96C69" w14:textId="77777777" w:rsidR="00D42D86" w:rsidRPr="00114427" w:rsidRDefault="00D42D86" w:rsidP="009608E9">
            <w:pPr>
              <w:spacing w:line="276" w:lineRule="auto"/>
            </w:pPr>
            <w:r w:rsidRPr="00114427">
              <w:t>OCLN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1380DFA0" w14:textId="77777777" w:rsidR="00D42D86" w:rsidRPr="00114427" w:rsidRDefault="00D42D86" w:rsidP="009608E9">
            <w:pPr>
              <w:spacing w:line="276" w:lineRule="auto"/>
            </w:pPr>
            <w:proofErr w:type="spellStart"/>
            <w:r w:rsidRPr="00114427">
              <w:t>ThermoFisher</w:t>
            </w:r>
            <w:proofErr w:type="spellEnd"/>
            <w:r w:rsidRPr="00114427">
              <w:t>, 71-1500, 1:10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520FAAC1" w14:textId="77777777" w:rsidR="00D42D86" w:rsidRPr="00114427" w:rsidRDefault="00D42D86" w:rsidP="009608E9">
            <w:pPr>
              <w:spacing w:line="276" w:lineRule="auto"/>
            </w:pPr>
            <w:r w:rsidRPr="00114427">
              <w:t xml:space="preserve">Thermo Fisher, A27041 </w:t>
            </w:r>
          </w:p>
          <w:p w14:paraId="3E169FB4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7338E9ED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78218ECA" w14:textId="77777777" w:rsidR="00D42D86" w:rsidRPr="00114427" w:rsidRDefault="00D42D86" w:rsidP="009608E9">
            <w:pPr>
              <w:spacing w:line="276" w:lineRule="auto"/>
            </w:pPr>
            <w:r w:rsidRPr="00114427">
              <w:t>MMP9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3A6FD3A5" w14:textId="77777777" w:rsidR="00D42D86" w:rsidRPr="00114427" w:rsidRDefault="00D42D86" w:rsidP="009608E9">
            <w:pPr>
              <w:spacing w:line="276" w:lineRule="auto"/>
            </w:pPr>
            <w:r w:rsidRPr="00114427">
              <w:t>Abcam, ab38898, 1:500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6F1728F2" w14:textId="77777777" w:rsidR="00D42D86" w:rsidRPr="00114427" w:rsidRDefault="00D42D86" w:rsidP="009608E9">
            <w:pPr>
              <w:spacing w:line="276" w:lineRule="auto"/>
            </w:pPr>
            <w:r w:rsidRPr="00114427">
              <w:t xml:space="preserve">Thermo Fisher, A27041 </w:t>
            </w:r>
          </w:p>
          <w:p w14:paraId="668ABB1B" w14:textId="77777777" w:rsidR="00D42D86" w:rsidRPr="00114427" w:rsidRDefault="00D42D86" w:rsidP="009608E9">
            <w:pPr>
              <w:spacing w:line="276" w:lineRule="auto"/>
            </w:pPr>
            <w:r w:rsidRPr="00114427">
              <w:t>1:10,000 (Gt anti-Rb)</w:t>
            </w:r>
          </w:p>
        </w:tc>
      </w:tr>
      <w:tr w:rsidR="00D42D86" w:rsidRPr="00114427" w14:paraId="3E0474F3" w14:textId="77777777" w:rsidTr="009608E9">
        <w:trPr>
          <w:trHeight w:val="935"/>
        </w:trPr>
        <w:tc>
          <w:tcPr>
            <w:tcW w:w="1318" w:type="dxa"/>
            <w:shd w:val="clear" w:color="auto" w:fill="auto"/>
            <w:vAlign w:val="center"/>
          </w:tcPr>
          <w:p w14:paraId="6973113F" w14:textId="77777777" w:rsidR="00D42D86" w:rsidRPr="00114427" w:rsidRDefault="00D42D86" w:rsidP="009608E9">
            <w:pPr>
              <w:spacing w:line="276" w:lineRule="auto"/>
            </w:pPr>
            <w:r w:rsidRPr="00114427">
              <w:t>IL-6</w:t>
            </w:r>
          </w:p>
        </w:tc>
        <w:tc>
          <w:tcPr>
            <w:tcW w:w="3729" w:type="dxa"/>
            <w:shd w:val="clear" w:color="auto" w:fill="auto"/>
            <w:vAlign w:val="center"/>
          </w:tcPr>
          <w:p w14:paraId="7E698A4E" w14:textId="77777777" w:rsidR="00D42D86" w:rsidRPr="00114427" w:rsidRDefault="00D42D86" w:rsidP="009608E9">
            <w:pPr>
              <w:spacing w:line="276" w:lineRule="auto"/>
            </w:pPr>
            <w:r w:rsidRPr="00114427">
              <w:t>Abcam ab6672, 1:125</w:t>
            </w:r>
          </w:p>
        </w:tc>
        <w:tc>
          <w:tcPr>
            <w:tcW w:w="4327" w:type="dxa"/>
            <w:shd w:val="clear" w:color="auto" w:fill="auto"/>
            <w:vAlign w:val="center"/>
          </w:tcPr>
          <w:p w14:paraId="31EBCC2C" w14:textId="77777777" w:rsidR="00D42D86" w:rsidRPr="00114427" w:rsidRDefault="00D42D86" w:rsidP="009608E9">
            <w:pPr>
              <w:spacing w:line="276" w:lineRule="auto"/>
            </w:pPr>
            <w:r w:rsidRPr="00114427">
              <w:t>Thermo Fisher, A27041, 1:10,000 (Gt anti-Rb)</w:t>
            </w:r>
          </w:p>
        </w:tc>
      </w:tr>
    </w:tbl>
    <w:p w14:paraId="4C075443" w14:textId="77777777" w:rsidR="00D42D86" w:rsidRPr="00114427" w:rsidRDefault="00D42D86" w:rsidP="00D42D86">
      <w:pPr>
        <w:spacing w:line="480" w:lineRule="auto"/>
        <w:rPr>
          <w:b/>
          <w:bCs/>
        </w:rPr>
      </w:pPr>
    </w:p>
    <w:p w14:paraId="50385AD7" w14:textId="77777777" w:rsidR="00D42D86" w:rsidRPr="00114427" w:rsidRDefault="00D42D86" w:rsidP="00D42D86">
      <w:pPr>
        <w:spacing w:line="480" w:lineRule="auto"/>
        <w:rPr>
          <w:b/>
          <w:bCs/>
        </w:rPr>
      </w:pPr>
    </w:p>
    <w:p w14:paraId="1D01D568" w14:textId="77777777" w:rsidR="00D42D86" w:rsidRPr="00114427" w:rsidRDefault="00D42D86" w:rsidP="00D42D86">
      <w:pPr>
        <w:spacing w:line="480" w:lineRule="auto"/>
        <w:rPr>
          <w:b/>
          <w:bCs/>
        </w:rPr>
      </w:pPr>
    </w:p>
    <w:p w14:paraId="29A8FB44" w14:textId="77777777" w:rsidR="00A54E9F" w:rsidRDefault="00A54E9F"/>
    <w:sectPr w:rsidR="00A54E9F" w:rsidSect="00E7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86"/>
    <w:rsid w:val="000036D1"/>
    <w:rsid w:val="00005582"/>
    <w:rsid w:val="00006828"/>
    <w:rsid w:val="00010104"/>
    <w:rsid w:val="000112F0"/>
    <w:rsid w:val="00016300"/>
    <w:rsid w:val="000166EE"/>
    <w:rsid w:val="000217DC"/>
    <w:rsid w:val="00027223"/>
    <w:rsid w:val="00027681"/>
    <w:rsid w:val="000314F5"/>
    <w:rsid w:val="00032409"/>
    <w:rsid w:val="00034CE0"/>
    <w:rsid w:val="000361A8"/>
    <w:rsid w:val="00040476"/>
    <w:rsid w:val="000413E3"/>
    <w:rsid w:val="00044536"/>
    <w:rsid w:val="0005021F"/>
    <w:rsid w:val="00055019"/>
    <w:rsid w:val="00055BFA"/>
    <w:rsid w:val="00060889"/>
    <w:rsid w:val="000708C8"/>
    <w:rsid w:val="00071967"/>
    <w:rsid w:val="00071B5F"/>
    <w:rsid w:val="00072524"/>
    <w:rsid w:val="00072CC9"/>
    <w:rsid w:val="0008108B"/>
    <w:rsid w:val="00082794"/>
    <w:rsid w:val="000828C9"/>
    <w:rsid w:val="000858AF"/>
    <w:rsid w:val="00095A1E"/>
    <w:rsid w:val="0009711E"/>
    <w:rsid w:val="000A0919"/>
    <w:rsid w:val="000A1AFD"/>
    <w:rsid w:val="000A3BE9"/>
    <w:rsid w:val="000B0FB5"/>
    <w:rsid w:val="000B11D8"/>
    <w:rsid w:val="000B14E0"/>
    <w:rsid w:val="000B1907"/>
    <w:rsid w:val="000B3EB8"/>
    <w:rsid w:val="000B6F29"/>
    <w:rsid w:val="000B7EDA"/>
    <w:rsid w:val="000C14EB"/>
    <w:rsid w:val="000C1699"/>
    <w:rsid w:val="000C2261"/>
    <w:rsid w:val="000C239B"/>
    <w:rsid w:val="000C5BD2"/>
    <w:rsid w:val="000D0FE2"/>
    <w:rsid w:val="000D10BC"/>
    <w:rsid w:val="000D1755"/>
    <w:rsid w:val="000E2710"/>
    <w:rsid w:val="000E2B07"/>
    <w:rsid w:val="000E43FC"/>
    <w:rsid w:val="000F0598"/>
    <w:rsid w:val="000F4353"/>
    <w:rsid w:val="000F4946"/>
    <w:rsid w:val="000F50A2"/>
    <w:rsid w:val="00101F97"/>
    <w:rsid w:val="00104057"/>
    <w:rsid w:val="0010414B"/>
    <w:rsid w:val="0010424F"/>
    <w:rsid w:val="00105604"/>
    <w:rsid w:val="00105FAA"/>
    <w:rsid w:val="00111A23"/>
    <w:rsid w:val="00112C4F"/>
    <w:rsid w:val="00113EE0"/>
    <w:rsid w:val="00115593"/>
    <w:rsid w:val="001171A6"/>
    <w:rsid w:val="0011786A"/>
    <w:rsid w:val="00121D00"/>
    <w:rsid w:val="00122578"/>
    <w:rsid w:val="00122E06"/>
    <w:rsid w:val="00125C8E"/>
    <w:rsid w:val="00125D4F"/>
    <w:rsid w:val="00126FD5"/>
    <w:rsid w:val="00132CD1"/>
    <w:rsid w:val="00137B0B"/>
    <w:rsid w:val="00142217"/>
    <w:rsid w:val="00142779"/>
    <w:rsid w:val="00142C46"/>
    <w:rsid w:val="001452B6"/>
    <w:rsid w:val="00150B32"/>
    <w:rsid w:val="00151A0F"/>
    <w:rsid w:val="00152B31"/>
    <w:rsid w:val="00155371"/>
    <w:rsid w:val="0015770C"/>
    <w:rsid w:val="00160253"/>
    <w:rsid w:val="00161EFF"/>
    <w:rsid w:val="001646E0"/>
    <w:rsid w:val="00164C03"/>
    <w:rsid w:val="00165DF0"/>
    <w:rsid w:val="0016753F"/>
    <w:rsid w:val="00167746"/>
    <w:rsid w:val="00172088"/>
    <w:rsid w:val="0017240F"/>
    <w:rsid w:val="0017683A"/>
    <w:rsid w:val="001823A9"/>
    <w:rsid w:val="001868B6"/>
    <w:rsid w:val="00192D86"/>
    <w:rsid w:val="00195D19"/>
    <w:rsid w:val="00196DB1"/>
    <w:rsid w:val="00197BE2"/>
    <w:rsid w:val="001A39A6"/>
    <w:rsid w:val="001A3B38"/>
    <w:rsid w:val="001A3E80"/>
    <w:rsid w:val="001A53EC"/>
    <w:rsid w:val="001A7EA4"/>
    <w:rsid w:val="001B1D7E"/>
    <w:rsid w:val="001B30CC"/>
    <w:rsid w:val="001B37D1"/>
    <w:rsid w:val="001B3DD6"/>
    <w:rsid w:val="001B53F0"/>
    <w:rsid w:val="001C1EBC"/>
    <w:rsid w:val="001D02C2"/>
    <w:rsid w:val="001D1AF5"/>
    <w:rsid w:val="001D2164"/>
    <w:rsid w:val="001D527C"/>
    <w:rsid w:val="001E173B"/>
    <w:rsid w:val="001E2B87"/>
    <w:rsid w:val="001E6308"/>
    <w:rsid w:val="001E6960"/>
    <w:rsid w:val="001F1321"/>
    <w:rsid w:val="001F26B1"/>
    <w:rsid w:val="00201255"/>
    <w:rsid w:val="00201330"/>
    <w:rsid w:val="002021F2"/>
    <w:rsid w:val="00202ED5"/>
    <w:rsid w:val="002068B8"/>
    <w:rsid w:val="00213C76"/>
    <w:rsid w:val="002148C3"/>
    <w:rsid w:val="00216AD5"/>
    <w:rsid w:val="00220B8E"/>
    <w:rsid w:val="00222627"/>
    <w:rsid w:val="0022344F"/>
    <w:rsid w:val="0022467C"/>
    <w:rsid w:val="002263E6"/>
    <w:rsid w:val="0022792A"/>
    <w:rsid w:val="0023008F"/>
    <w:rsid w:val="0023316C"/>
    <w:rsid w:val="00233356"/>
    <w:rsid w:val="00233578"/>
    <w:rsid w:val="0023424B"/>
    <w:rsid w:val="00235C5B"/>
    <w:rsid w:val="002365CE"/>
    <w:rsid w:val="002411E0"/>
    <w:rsid w:val="0024310D"/>
    <w:rsid w:val="002506B6"/>
    <w:rsid w:val="00250D95"/>
    <w:rsid w:val="002532AB"/>
    <w:rsid w:val="00256DBE"/>
    <w:rsid w:val="00262AE6"/>
    <w:rsid w:val="00263C96"/>
    <w:rsid w:val="00265093"/>
    <w:rsid w:val="0026587F"/>
    <w:rsid w:val="00267DD3"/>
    <w:rsid w:val="00270F65"/>
    <w:rsid w:val="00274E36"/>
    <w:rsid w:val="00275EFD"/>
    <w:rsid w:val="00277494"/>
    <w:rsid w:val="002871BC"/>
    <w:rsid w:val="00287448"/>
    <w:rsid w:val="00287B42"/>
    <w:rsid w:val="00291BCE"/>
    <w:rsid w:val="00294B96"/>
    <w:rsid w:val="002978A7"/>
    <w:rsid w:val="002A13A5"/>
    <w:rsid w:val="002A73CA"/>
    <w:rsid w:val="002B3A8E"/>
    <w:rsid w:val="002B491E"/>
    <w:rsid w:val="002B7000"/>
    <w:rsid w:val="002C06A8"/>
    <w:rsid w:val="002C3DB5"/>
    <w:rsid w:val="002C427F"/>
    <w:rsid w:val="002C4DF9"/>
    <w:rsid w:val="002D2818"/>
    <w:rsid w:val="002D469A"/>
    <w:rsid w:val="002D68DA"/>
    <w:rsid w:val="002D6E29"/>
    <w:rsid w:val="002D77FF"/>
    <w:rsid w:val="002E35D3"/>
    <w:rsid w:val="002E5058"/>
    <w:rsid w:val="002F46A8"/>
    <w:rsid w:val="002F5297"/>
    <w:rsid w:val="002F7825"/>
    <w:rsid w:val="00304BB0"/>
    <w:rsid w:val="00306032"/>
    <w:rsid w:val="003071AF"/>
    <w:rsid w:val="003075C7"/>
    <w:rsid w:val="00313C0B"/>
    <w:rsid w:val="003147C3"/>
    <w:rsid w:val="00321BCF"/>
    <w:rsid w:val="003224F3"/>
    <w:rsid w:val="003277F4"/>
    <w:rsid w:val="00330E78"/>
    <w:rsid w:val="003312CB"/>
    <w:rsid w:val="00333208"/>
    <w:rsid w:val="00335099"/>
    <w:rsid w:val="0033576A"/>
    <w:rsid w:val="00336DCE"/>
    <w:rsid w:val="003502D4"/>
    <w:rsid w:val="003510E2"/>
    <w:rsid w:val="00353E76"/>
    <w:rsid w:val="0035789B"/>
    <w:rsid w:val="0036062A"/>
    <w:rsid w:val="00362A58"/>
    <w:rsid w:val="003634B6"/>
    <w:rsid w:val="00372753"/>
    <w:rsid w:val="0037625E"/>
    <w:rsid w:val="00380AF5"/>
    <w:rsid w:val="00380B23"/>
    <w:rsid w:val="00385A4D"/>
    <w:rsid w:val="003862B0"/>
    <w:rsid w:val="00386E65"/>
    <w:rsid w:val="00391D3C"/>
    <w:rsid w:val="00392B41"/>
    <w:rsid w:val="003952F1"/>
    <w:rsid w:val="00396394"/>
    <w:rsid w:val="0039662C"/>
    <w:rsid w:val="003A44A7"/>
    <w:rsid w:val="003A498B"/>
    <w:rsid w:val="003A6312"/>
    <w:rsid w:val="003A7A2E"/>
    <w:rsid w:val="003A7DD6"/>
    <w:rsid w:val="003B14D4"/>
    <w:rsid w:val="003B2D61"/>
    <w:rsid w:val="003B3B9D"/>
    <w:rsid w:val="003B6FA5"/>
    <w:rsid w:val="003B7AB4"/>
    <w:rsid w:val="003C134B"/>
    <w:rsid w:val="003D07C1"/>
    <w:rsid w:val="003D115F"/>
    <w:rsid w:val="003D583A"/>
    <w:rsid w:val="003D5C57"/>
    <w:rsid w:val="003D70F5"/>
    <w:rsid w:val="003E192E"/>
    <w:rsid w:val="003E2B05"/>
    <w:rsid w:val="003F0972"/>
    <w:rsid w:val="003F1FC9"/>
    <w:rsid w:val="003F31F4"/>
    <w:rsid w:val="003F55F7"/>
    <w:rsid w:val="00402DF5"/>
    <w:rsid w:val="0040638E"/>
    <w:rsid w:val="00407626"/>
    <w:rsid w:val="004159CC"/>
    <w:rsid w:val="00417345"/>
    <w:rsid w:val="00420C66"/>
    <w:rsid w:val="004220B5"/>
    <w:rsid w:val="00431AF0"/>
    <w:rsid w:val="00432855"/>
    <w:rsid w:val="00432D56"/>
    <w:rsid w:val="0043488A"/>
    <w:rsid w:val="004353FB"/>
    <w:rsid w:val="00440BB6"/>
    <w:rsid w:val="00440D50"/>
    <w:rsid w:val="004416A1"/>
    <w:rsid w:val="00443226"/>
    <w:rsid w:val="00443535"/>
    <w:rsid w:val="0044363C"/>
    <w:rsid w:val="00444214"/>
    <w:rsid w:val="00445F38"/>
    <w:rsid w:val="004470A0"/>
    <w:rsid w:val="00453A74"/>
    <w:rsid w:val="00455092"/>
    <w:rsid w:val="00455655"/>
    <w:rsid w:val="00456390"/>
    <w:rsid w:val="00456A0D"/>
    <w:rsid w:val="004637A1"/>
    <w:rsid w:val="00464155"/>
    <w:rsid w:val="0046576B"/>
    <w:rsid w:val="004657E3"/>
    <w:rsid w:val="0046592A"/>
    <w:rsid w:val="00471A55"/>
    <w:rsid w:val="0047421D"/>
    <w:rsid w:val="00480D2A"/>
    <w:rsid w:val="00482B04"/>
    <w:rsid w:val="00483B1F"/>
    <w:rsid w:val="0048418F"/>
    <w:rsid w:val="00491187"/>
    <w:rsid w:val="0049265B"/>
    <w:rsid w:val="00492E35"/>
    <w:rsid w:val="00493138"/>
    <w:rsid w:val="00493371"/>
    <w:rsid w:val="00496A5B"/>
    <w:rsid w:val="00497F04"/>
    <w:rsid w:val="004A76BC"/>
    <w:rsid w:val="004B0155"/>
    <w:rsid w:val="004B032F"/>
    <w:rsid w:val="004B03A4"/>
    <w:rsid w:val="004B12AD"/>
    <w:rsid w:val="004B191D"/>
    <w:rsid w:val="004B4130"/>
    <w:rsid w:val="004B701E"/>
    <w:rsid w:val="004C161A"/>
    <w:rsid w:val="004C21DC"/>
    <w:rsid w:val="004C2771"/>
    <w:rsid w:val="004C3AAF"/>
    <w:rsid w:val="004C4D25"/>
    <w:rsid w:val="004D3BDE"/>
    <w:rsid w:val="004D4818"/>
    <w:rsid w:val="004D483D"/>
    <w:rsid w:val="004D60EE"/>
    <w:rsid w:val="004D7457"/>
    <w:rsid w:val="004E67BC"/>
    <w:rsid w:val="004F0954"/>
    <w:rsid w:val="004F2615"/>
    <w:rsid w:val="004F2871"/>
    <w:rsid w:val="004F6B7B"/>
    <w:rsid w:val="004F75BA"/>
    <w:rsid w:val="0050197A"/>
    <w:rsid w:val="00504B30"/>
    <w:rsid w:val="005100D5"/>
    <w:rsid w:val="005109A4"/>
    <w:rsid w:val="00510F0C"/>
    <w:rsid w:val="00511862"/>
    <w:rsid w:val="00515090"/>
    <w:rsid w:val="00516B20"/>
    <w:rsid w:val="00517336"/>
    <w:rsid w:val="00517B6D"/>
    <w:rsid w:val="00523AAB"/>
    <w:rsid w:val="00531040"/>
    <w:rsid w:val="00532D97"/>
    <w:rsid w:val="005355C9"/>
    <w:rsid w:val="0053627E"/>
    <w:rsid w:val="005412AC"/>
    <w:rsid w:val="005422CF"/>
    <w:rsid w:val="00543EC7"/>
    <w:rsid w:val="0054514A"/>
    <w:rsid w:val="00545757"/>
    <w:rsid w:val="00551316"/>
    <w:rsid w:val="005525A5"/>
    <w:rsid w:val="00557F67"/>
    <w:rsid w:val="00562491"/>
    <w:rsid w:val="0056598B"/>
    <w:rsid w:val="005666F3"/>
    <w:rsid w:val="005749A7"/>
    <w:rsid w:val="00575D2D"/>
    <w:rsid w:val="0057737C"/>
    <w:rsid w:val="00583A0D"/>
    <w:rsid w:val="00587DB9"/>
    <w:rsid w:val="00590268"/>
    <w:rsid w:val="00594613"/>
    <w:rsid w:val="005A1301"/>
    <w:rsid w:val="005A6350"/>
    <w:rsid w:val="005B1192"/>
    <w:rsid w:val="005B5FC5"/>
    <w:rsid w:val="005C2124"/>
    <w:rsid w:val="005C612A"/>
    <w:rsid w:val="005C627F"/>
    <w:rsid w:val="005C67B3"/>
    <w:rsid w:val="005D494A"/>
    <w:rsid w:val="005D550B"/>
    <w:rsid w:val="005D7426"/>
    <w:rsid w:val="005E0CC7"/>
    <w:rsid w:val="005E46E3"/>
    <w:rsid w:val="005E4B4E"/>
    <w:rsid w:val="005E56BC"/>
    <w:rsid w:val="005E620A"/>
    <w:rsid w:val="005E76EF"/>
    <w:rsid w:val="005F02C6"/>
    <w:rsid w:val="005F3557"/>
    <w:rsid w:val="00605985"/>
    <w:rsid w:val="00610539"/>
    <w:rsid w:val="00610729"/>
    <w:rsid w:val="0061096F"/>
    <w:rsid w:val="00613426"/>
    <w:rsid w:val="0061656B"/>
    <w:rsid w:val="00617760"/>
    <w:rsid w:val="006231CE"/>
    <w:rsid w:val="00624BAA"/>
    <w:rsid w:val="00624EAC"/>
    <w:rsid w:val="0062601E"/>
    <w:rsid w:val="0062664F"/>
    <w:rsid w:val="00632347"/>
    <w:rsid w:val="00633F6A"/>
    <w:rsid w:val="00634B5F"/>
    <w:rsid w:val="00635A1F"/>
    <w:rsid w:val="00641444"/>
    <w:rsid w:val="00641922"/>
    <w:rsid w:val="00642862"/>
    <w:rsid w:val="00644F6C"/>
    <w:rsid w:val="00647986"/>
    <w:rsid w:val="00653C76"/>
    <w:rsid w:val="00656B64"/>
    <w:rsid w:val="0066104D"/>
    <w:rsid w:val="00673F31"/>
    <w:rsid w:val="00674F0C"/>
    <w:rsid w:val="006750C3"/>
    <w:rsid w:val="00680B3E"/>
    <w:rsid w:val="006814B0"/>
    <w:rsid w:val="006830D0"/>
    <w:rsid w:val="006850E8"/>
    <w:rsid w:val="00697E43"/>
    <w:rsid w:val="00697E80"/>
    <w:rsid w:val="006A0294"/>
    <w:rsid w:val="006A2E81"/>
    <w:rsid w:val="006A3FBC"/>
    <w:rsid w:val="006B3F3C"/>
    <w:rsid w:val="006C0326"/>
    <w:rsid w:val="006C20B1"/>
    <w:rsid w:val="006C255C"/>
    <w:rsid w:val="006C3003"/>
    <w:rsid w:val="006C636C"/>
    <w:rsid w:val="006D22C3"/>
    <w:rsid w:val="006D282E"/>
    <w:rsid w:val="006D4F7C"/>
    <w:rsid w:val="006E0C0D"/>
    <w:rsid w:val="006E5718"/>
    <w:rsid w:val="006F139D"/>
    <w:rsid w:val="006F17EE"/>
    <w:rsid w:val="006F33FE"/>
    <w:rsid w:val="007013A9"/>
    <w:rsid w:val="00703430"/>
    <w:rsid w:val="007062B5"/>
    <w:rsid w:val="007114A2"/>
    <w:rsid w:val="007114FF"/>
    <w:rsid w:val="00714298"/>
    <w:rsid w:val="00715A9C"/>
    <w:rsid w:val="0071673D"/>
    <w:rsid w:val="00723448"/>
    <w:rsid w:val="00725343"/>
    <w:rsid w:val="00733DB5"/>
    <w:rsid w:val="00735496"/>
    <w:rsid w:val="00740FD8"/>
    <w:rsid w:val="00745866"/>
    <w:rsid w:val="007474E2"/>
    <w:rsid w:val="00750310"/>
    <w:rsid w:val="00750BB4"/>
    <w:rsid w:val="00753A3B"/>
    <w:rsid w:val="007550BA"/>
    <w:rsid w:val="0075701B"/>
    <w:rsid w:val="00761394"/>
    <w:rsid w:val="00761F2A"/>
    <w:rsid w:val="00767615"/>
    <w:rsid w:val="007712F5"/>
    <w:rsid w:val="00775B51"/>
    <w:rsid w:val="0077718F"/>
    <w:rsid w:val="007824DB"/>
    <w:rsid w:val="00785AF8"/>
    <w:rsid w:val="00786867"/>
    <w:rsid w:val="00793FA8"/>
    <w:rsid w:val="007A286B"/>
    <w:rsid w:val="007A3BCF"/>
    <w:rsid w:val="007A3C10"/>
    <w:rsid w:val="007A48E3"/>
    <w:rsid w:val="007B31B0"/>
    <w:rsid w:val="007B473D"/>
    <w:rsid w:val="007C1532"/>
    <w:rsid w:val="007C1A31"/>
    <w:rsid w:val="007C1ABE"/>
    <w:rsid w:val="007C4642"/>
    <w:rsid w:val="007C4B6F"/>
    <w:rsid w:val="007C60C9"/>
    <w:rsid w:val="007D118B"/>
    <w:rsid w:val="007D3EB4"/>
    <w:rsid w:val="007D64D7"/>
    <w:rsid w:val="007E28FE"/>
    <w:rsid w:val="007E543E"/>
    <w:rsid w:val="007F187F"/>
    <w:rsid w:val="007F3F8F"/>
    <w:rsid w:val="007F64CB"/>
    <w:rsid w:val="007F6D7A"/>
    <w:rsid w:val="008041C2"/>
    <w:rsid w:val="008041F7"/>
    <w:rsid w:val="008121BB"/>
    <w:rsid w:val="00812B3D"/>
    <w:rsid w:val="00822332"/>
    <w:rsid w:val="00823A11"/>
    <w:rsid w:val="00824305"/>
    <w:rsid w:val="00835C10"/>
    <w:rsid w:val="00836761"/>
    <w:rsid w:val="008401CC"/>
    <w:rsid w:val="008432EF"/>
    <w:rsid w:val="00844194"/>
    <w:rsid w:val="008445A3"/>
    <w:rsid w:val="008445D6"/>
    <w:rsid w:val="00846E29"/>
    <w:rsid w:val="0084780C"/>
    <w:rsid w:val="00850B7E"/>
    <w:rsid w:val="00863304"/>
    <w:rsid w:val="00863350"/>
    <w:rsid w:val="008640BB"/>
    <w:rsid w:val="0086530B"/>
    <w:rsid w:val="00865EC6"/>
    <w:rsid w:val="0087037D"/>
    <w:rsid w:val="00870D66"/>
    <w:rsid w:val="008711ED"/>
    <w:rsid w:val="00871F90"/>
    <w:rsid w:val="0087215C"/>
    <w:rsid w:val="00873DA8"/>
    <w:rsid w:val="0087422B"/>
    <w:rsid w:val="008825AC"/>
    <w:rsid w:val="00882ACD"/>
    <w:rsid w:val="008838AC"/>
    <w:rsid w:val="00885428"/>
    <w:rsid w:val="008869C6"/>
    <w:rsid w:val="00887801"/>
    <w:rsid w:val="00892721"/>
    <w:rsid w:val="00892A62"/>
    <w:rsid w:val="008932E7"/>
    <w:rsid w:val="00895418"/>
    <w:rsid w:val="00895EC3"/>
    <w:rsid w:val="008A29CC"/>
    <w:rsid w:val="008A33A9"/>
    <w:rsid w:val="008A4090"/>
    <w:rsid w:val="008A609B"/>
    <w:rsid w:val="008B611D"/>
    <w:rsid w:val="008B71A7"/>
    <w:rsid w:val="008C0AC2"/>
    <w:rsid w:val="008C4779"/>
    <w:rsid w:val="008C6BE7"/>
    <w:rsid w:val="008D2BFA"/>
    <w:rsid w:val="008D4DB4"/>
    <w:rsid w:val="008D5D6F"/>
    <w:rsid w:val="008D6F43"/>
    <w:rsid w:val="008E081E"/>
    <w:rsid w:val="008E7234"/>
    <w:rsid w:val="008E78C9"/>
    <w:rsid w:val="008F02E8"/>
    <w:rsid w:val="008F14F9"/>
    <w:rsid w:val="008F3AAB"/>
    <w:rsid w:val="008F3B93"/>
    <w:rsid w:val="008F68D2"/>
    <w:rsid w:val="00901571"/>
    <w:rsid w:val="00901737"/>
    <w:rsid w:val="00902150"/>
    <w:rsid w:val="00903F11"/>
    <w:rsid w:val="00904C57"/>
    <w:rsid w:val="0090515E"/>
    <w:rsid w:val="00905BCD"/>
    <w:rsid w:val="00906724"/>
    <w:rsid w:val="00911DF1"/>
    <w:rsid w:val="00912A70"/>
    <w:rsid w:val="00917872"/>
    <w:rsid w:val="00921DCB"/>
    <w:rsid w:val="009242A1"/>
    <w:rsid w:val="00930747"/>
    <w:rsid w:val="00936675"/>
    <w:rsid w:val="0093701A"/>
    <w:rsid w:val="00937A8F"/>
    <w:rsid w:val="009432CE"/>
    <w:rsid w:val="00951A4A"/>
    <w:rsid w:val="00952D91"/>
    <w:rsid w:val="009544A1"/>
    <w:rsid w:val="00955595"/>
    <w:rsid w:val="00956543"/>
    <w:rsid w:val="0096105A"/>
    <w:rsid w:val="00966207"/>
    <w:rsid w:val="00971CD2"/>
    <w:rsid w:val="00973C0F"/>
    <w:rsid w:val="0097467B"/>
    <w:rsid w:val="00974964"/>
    <w:rsid w:val="0097534D"/>
    <w:rsid w:val="00980735"/>
    <w:rsid w:val="009845AB"/>
    <w:rsid w:val="00985D2D"/>
    <w:rsid w:val="0098624E"/>
    <w:rsid w:val="009909BB"/>
    <w:rsid w:val="009923F1"/>
    <w:rsid w:val="00993A06"/>
    <w:rsid w:val="00994383"/>
    <w:rsid w:val="00994AD9"/>
    <w:rsid w:val="00996DEE"/>
    <w:rsid w:val="00996F22"/>
    <w:rsid w:val="009970DB"/>
    <w:rsid w:val="00997201"/>
    <w:rsid w:val="00997689"/>
    <w:rsid w:val="009A1A00"/>
    <w:rsid w:val="009A2FFF"/>
    <w:rsid w:val="009A5DF0"/>
    <w:rsid w:val="009A7331"/>
    <w:rsid w:val="009B080F"/>
    <w:rsid w:val="009B44CB"/>
    <w:rsid w:val="009B715F"/>
    <w:rsid w:val="009B76F5"/>
    <w:rsid w:val="009C1935"/>
    <w:rsid w:val="009C1D57"/>
    <w:rsid w:val="009C62DD"/>
    <w:rsid w:val="009C6668"/>
    <w:rsid w:val="009D10C1"/>
    <w:rsid w:val="009D359F"/>
    <w:rsid w:val="009D3E2A"/>
    <w:rsid w:val="009D4763"/>
    <w:rsid w:val="009D6BBF"/>
    <w:rsid w:val="009E13FC"/>
    <w:rsid w:val="009E1549"/>
    <w:rsid w:val="009E242D"/>
    <w:rsid w:val="009E470F"/>
    <w:rsid w:val="009E5D7E"/>
    <w:rsid w:val="009E5FFE"/>
    <w:rsid w:val="009E60B8"/>
    <w:rsid w:val="009F1C65"/>
    <w:rsid w:val="009F29BF"/>
    <w:rsid w:val="009F409D"/>
    <w:rsid w:val="009F5132"/>
    <w:rsid w:val="009F60A4"/>
    <w:rsid w:val="00A04804"/>
    <w:rsid w:val="00A05E5A"/>
    <w:rsid w:val="00A1117B"/>
    <w:rsid w:val="00A11999"/>
    <w:rsid w:val="00A13FBB"/>
    <w:rsid w:val="00A1553F"/>
    <w:rsid w:val="00A2136C"/>
    <w:rsid w:val="00A22BE9"/>
    <w:rsid w:val="00A24182"/>
    <w:rsid w:val="00A24768"/>
    <w:rsid w:val="00A247D9"/>
    <w:rsid w:val="00A249B6"/>
    <w:rsid w:val="00A31944"/>
    <w:rsid w:val="00A33EE9"/>
    <w:rsid w:val="00A34333"/>
    <w:rsid w:val="00A36383"/>
    <w:rsid w:val="00A40403"/>
    <w:rsid w:val="00A40A2D"/>
    <w:rsid w:val="00A41F60"/>
    <w:rsid w:val="00A43D18"/>
    <w:rsid w:val="00A47ED9"/>
    <w:rsid w:val="00A513AD"/>
    <w:rsid w:val="00A54E9F"/>
    <w:rsid w:val="00A552CF"/>
    <w:rsid w:val="00A61A5A"/>
    <w:rsid w:val="00A6393C"/>
    <w:rsid w:val="00A64165"/>
    <w:rsid w:val="00A658B9"/>
    <w:rsid w:val="00A66CF3"/>
    <w:rsid w:val="00A73372"/>
    <w:rsid w:val="00A74EFB"/>
    <w:rsid w:val="00A75765"/>
    <w:rsid w:val="00A87BA7"/>
    <w:rsid w:val="00A87E31"/>
    <w:rsid w:val="00A91948"/>
    <w:rsid w:val="00AA328B"/>
    <w:rsid w:val="00AB2DEA"/>
    <w:rsid w:val="00AC41DB"/>
    <w:rsid w:val="00AC782B"/>
    <w:rsid w:val="00AD0BCB"/>
    <w:rsid w:val="00AD4A2E"/>
    <w:rsid w:val="00AD6C39"/>
    <w:rsid w:val="00AD75B5"/>
    <w:rsid w:val="00AD7636"/>
    <w:rsid w:val="00AE0010"/>
    <w:rsid w:val="00AE213A"/>
    <w:rsid w:val="00AE2F5A"/>
    <w:rsid w:val="00AE3310"/>
    <w:rsid w:val="00AE44CF"/>
    <w:rsid w:val="00AF1C46"/>
    <w:rsid w:val="00AF5130"/>
    <w:rsid w:val="00AF59E5"/>
    <w:rsid w:val="00AF65FE"/>
    <w:rsid w:val="00B016D4"/>
    <w:rsid w:val="00B01815"/>
    <w:rsid w:val="00B032BF"/>
    <w:rsid w:val="00B04FE1"/>
    <w:rsid w:val="00B0748B"/>
    <w:rsid w:val="00B10E64"/>
    <w:rsid w:val="00B113A6"/>
    <w:rsid w:val="00B169D5"/>
    <w:rsid w:val="00B22F70"/>
    <w:rsid w:val="00B32368"/>
    <w:rsid w:val="00B32AE2"/>
    <w:rsid w:val="00B3325F"/>
    <w:rsid w:val="00B33EB4"/>
    <w:rsid w:val="00B376A4"/>
    <w:rsid w:val="00B401BB"/>
    <w:rsid w:val="00B4256C"/>
    <w:rsid w:val="00B55226"/>
    <w:rsid w:val="00B5714E"/>
    <w:rsid w:val="00B647A9"/>
    <w:rsid w:val="00B72608"/>
    <w:rsid w:val="00B81ED0"/>
    <w:rsid w:val="00B8478A"/>
    <w:rsid w:val="00B90041"/>
    <w:rsid w:val="00B9508B"/>
    <w:rsid w:val="00B95BEB"/>
    <w:rsid w:val="00BA1598"/>
    <w:rsid w:val="00BA227E"/>
    <w:rsid w:val="00BA3C96"/>
    <w:rsid w:val="00BB03BC"/>
    <w:rsid w:val="00BB0481"/>
    <w:rsid w:val="00BB2229"/>
    <w:rsid w:val="00BB334B"/>
    <w:rsid w:val="00BB3D12"/>
    <w:rsid w:val="00BB5FCB"/>
    <w:rsid w:val="00BB7AF9"/>
    <w:rsid w:val="00BC01D1"/>
    <w:rsid w:val="00BC3BA0"/>
    <w:rsid w:val="00BC6273"/>
    <w:rsid w:val="00BC76B6"/>
    <w:rsid w:val="00BD08F5"/>
    <w:rsid w:val="00BD63AD"/>
    <w:rsid w:val="00BE10FA"/>
    <w:rsid w:val="00BE6B3F"/>
    <w:rsid w:val="00BE7B32"/>
    <w:rsid w:val="00BF0F9F"/>
    <w:rsid w:val="00BF235C"/>
    <w:rsid w:val="00BF4961"/>
    <w:rsid w:val="00BF7194"/>
    <w:rsid w:val="00BF79B1"/>
    <w:rsid w:val="00C03AEF"/>
    <w:rsid w:val="00C04CB5"/>
    <w:rsid w:val="00C06A25"/>
    <w:rsid w:val="00C07068"/>
    <w:rsid w:val="00C075B2"/>
    <w:rsid w:val="00C11671"/>
    <w:rsid w:val="00C16F6B"/>
    <w:rsid w:val="00C17047"/>
    <w:rsid w:val="00C23408"/>
    <w:rsid w:val="00C23E53"/>
    <w:rsid w:val="00C30F74"/>
    <w:rsid w:val="00C37451"/>
    <w:rsid w:val="00C37C33"/>
    <w:rsid w:val="00C501E9"/>
    <w:rsid w:val="00C5062F"/>
    <w:rsid w:val="00C50694"/>
    <w:rsid w:val="00C5137F"/>
    <w:rsid w:val="00C53FD8"/>
    <w:rsid w:val="00C55549"/>
    <w:rsid w:val="00C55E18"/>
    <w:rsid w:val="00C61591"/>
    <w:rsid w:val="00C61900"/>
    <w:rsid w:val="00C70A50"/>
    <w:rsid w:val="00C72068"/>
    <w:rsid w:val="00C74264"/>
    <w:rsid w:val="00C74E94"/>
    <w:rsid w:val="00C76B8C"/>
    <w:rsid w:val="00C77A6E"/>
    <w:rsid w:val="00C8268A"/>
    <w:rsid w:val="00C857EA"/>
    <w:rsid w:val="00C85AD5"/>
    <w:rsid w:val="00C87029"/>
    <w:rsid w:val="00C90ABE"/>
    <w:rsid w:val="00C92714"/>
    <w:rsid w:val="00C92AA7"/>
    <w:rsid w:val="00C9726B"/>
    <w:rsid w:val="00C977C2"/>
    <w:rsid w:val="00CA24CA"/>
    <w:rsid w:val="00CA558C"/>
    <w:rsid w:val="00CA5B8C"/>
    <w:rsid w:val="00CA7B05"/>
    <w:rsid w:val="00CB13FB"/>
    <w:rsid w:val="00CB2F83"/>
    <w:rsid w:val="00CB4595"/>
    <w:rsid w:val="00CB48AD"/>
    <w:rsid w:val="00CB7D85"/>
    <w:rsid w:val="00CC0D42"/>
    <w:rsid w:val="00CC0F0E"/>
    <w:rsid w:val="00CC2D7B"/>
    <w:rsid w:val="00CC4C9F"/>
    <w:rsid w:val="00CD17AA"/>
    <w:rsid w:val="00CD2BEC"/>
    <w:rsid w:val="00CD4521"/>
    <w:rsid w:val="00CD5046"/>
    <w:rsid w:val="00CD75AA"/>
    <w:rsid w:val="00CE24BB"/>
    <w:rsid w:val="00CE5553"/>
    <w:rsid w:val="00CE6113"/>
    <w:rsid w:val="00CE61AD"/>
    <w:rsid w:val="00CF182C"/>
    <w:rsid w:val="00CF30F7"/>
    <w:rsid w:val="00CF68FD"/>
    <w:rsid w:val="00D00EAB"/>
    <w:rsid w:val="00D0351F"/>
    <w:rsid w:val="00D0484A"/>
    <w:rsid w:val="00D13593"/>
    <w:rsid w:val="00D1399E"/>
    <w:rsid w:val="00D14032"/>
    <w:rsid w:val="00D213EB"/>
    <w:rsid w:val="00D21887"/>
    <w:rsid w:val="00D25DAD"/>
    <w:rsid w:val="00D308DF"/>
    <w:rsid w:val="00D33635"/>
    <w:rsid w:val="00D36A15"/>
    <w:rsid w:val="00D373DF"/>
    <w:rsid w:val="00D3776E"/>
    <w:rsid w:val="00D37C00"/>
    <w:rsid w:val="00D40BEE"/>
    <w:rsid w:val="00D42D86"/>
    <w:rsid w:val="00D47F34"/>
    <w:rsid w:val="00D515C2"/>
    <w:rsid w:val="00D544D4"/>
    <w:rsid w:val="00D55372"/>
    <w:rsid w:val="00D56DBF"/>
    <w:rsid w:val="00D575DE"/>
    <w:rsid w:val="00D6134C"/>
    <w:rsid w:val="00D61B54"/>
    <w:rsid w:val="00D6535B"/>
    <w:rsid w:val="00D71BF4"/>
    <w:rsid w:val="00D73AAA"/>
    <w:rsid w:val="00D80E20"/>
    <w:rsid w:val="00D83EDD"/>
    <w:rsid w:val="00D85265"/>
    <w:rsid w:val="00D91A3E"/>
    <w:rsid w:val="00D9205A"/>
    <w:rsid w:val="00D92377"/>
    <w:rsid w:val="00D96151"/>
    <w:rsid w:val="00DA3CD0"/>
    <w:rsid w:val="00DB2501"/>
    <w:rsid w:val="00DB25FE"/>
    <w:rsid w:val="00DB326B"/>
    <w:rsid w:val="00DB47C2"/>
    <w:rsid w:val="00DB7A72"/>
    <w:rsid w:val="00DC7631"/>
    <w:rsid w:val="00DD2790"/>
    <w:rsid w:val="00DD2C4A"/>
    <w:rsid w:val="00DD2EFE"/>
    <w:rsid w:val="00DD38A5"/>
    <w:rsid w:val="00DD3B88"/>
    <w:rsid w:val="00DD4948"/>
    <w:rsid w:val="00DD6059"/>
    <w:rsid w:val="00DD6FA3"/>
    <w:rsid w:val="00DD709F"/>
    <w:rsid w:val="00DD74D4"/>
    <w:rsid w:val="00DE072D"/>
    <w:rsid w:val="00DE2080"/>
    <w:rsid w:val="00DE2C79"/>
    <w:rsid w:val="00DE3379"/>
    <w:rsid w:val="00DE5374"/>
    <w:rsid w:val="00DE586E"/>
    <w:rsid w:val="00DE5BCF"/>
    <w:rsid w:val="00DE5CDB"/>
    <w:rsid w:val="00DF3D09"/>
    <w:rsid w:val="00DF5181"/>
    <w:rsid w:val="00DF7609"/>
    <w:rsid w:val="00E00444"/>
    <w:rsid w:val="00E03D23"/>
    <w:rsid w:val="00E04457"/>
    <w:rsid w:val="00E04505"/>
    <w:rsid w:val="00E067AE"/>
    <w:rsid w:val="00E06E9C"/>
    <w:rsid w:val="00E127E9"/>
    <w:rsid w:val="00E22595"/>
    <w:rsid w:val="00E22B47"/>
    <w:rsid w:val="00E25507"/>
    <w:rsid w:val="00E26F24"/>
    <w:rsid w:val="00E274B9"/>
    <w:rsid w:val="00E36F17"/>
    <w:rsid w:val="00E412FF"/>
    <w:rsid w:val="00E4218F"/>
    <w:rsid w:val="00E42FF7"/>
    <w:rsid w:val="00E45FD8"/>
    <w:rsid w:val="00E50465"/>
    <w:rsid w:val="00E50FF5"/>
    <w:rsid w:val="00E52917"/>
    <w:rsid w:val="00E53D9C"/>
    <w:rsid w:val="00E569CD"/>
    <w:rsid w:val="00E602CC"/>
    <w:rsid w:val="00E61691"/>
    <w:rsid w:val="00E67566"/>
    <w:rsid w:val="00E72393"/>
    <w:rsid w:val="00E72D71"/>
    <w:rsid w:val="00E76287"/>
    <w:rsid w:val="00E76A33"/>
    <w:rsid w:val="00E8019E"/>
    <w:rsid w:val="00E810AD"/>
    <w:rsid w:val="00E84B25"/>
    <w:rsid w:val="00E863E9"/>
    <w:rsid w:val="00E874C3"/>
    <w:rsid w:val="00E87911"/>
    <w:rsid w:val="00E92304"/>
    <w:rsid w:val="00E9615A"/>
    <w:rsid w:val="00E978A2"/>
    <w:rsid w:val="00E97BC9"/>
    <w:rsid w:val="00EA3128"/>
    <w:rsid w:val="00EB1CDC"/>
    <w:rsid w:val="00EB48F0"/>
    <w:rsid w:val="00EB4D26"/>
    <w:rsid w:val="00EC45F6"/>
    <w:rsid w:val="00EC5B2B"/>
    <w:rsid w:val="00ED0C94"/>
    <w:rsid w:val="00ED104E"/>
    <w:rsid w:val="00ED299C"/>
    <w:rsid w:val="00ED5A3B"/>
    <w:rsid w:val="00ED638E"/>
    <w:rsid w:val="00ED7799"/>
    <w:rsid w:val="00EE1485"/>
    <w:rsid w:val="00EE3AF7"/>
    <w:rsid w:val="00EE4C4F"/>
    <w:rsid w:val="00EE4DB5"/>
    <w:rsid w:val="00EF1E22"/>
    <w:rsid w:val="00EF4E7D"/>
    <w:rsid w:val="00EF619A"/>
    <w:rsid w:val="00F06E78"/>
    <w:rsid w:val="00F10461"/>
    <w:rsid w:val="00F1096F"/>
    <w:rsid w:val="00F10FD8"/>
    <w:rsid w:val="00F13821"/>
    <w:rsid w:val="00F13EAD"/>
    <w:rsid w:val="00F170D4"/>
    <w:rsid w:val="00F30016"/>
    <w:rsid w:val="00F30C68"/>
    <w:rsid w:val="00F31BD7"/>
    <w:rsid w:val="00F37EBC"/>
    <w:rsid w:val="00F459E9"/>
    <w:rsid w:val="00F47CB0"/>
    <w:rsid w:val="00F54506"/>
    <w:rsid w:val="00F55182"/>
    <w:rsid w:val="00F67293"/>
    <w:rsid w:val="00F70395"/>
    <w:rsid w:val="00F741F5"/>
    <w:rsid w:val="00F754B3"/>
    <w:rsid w:val="00F767E6"/>
    <w:rsid w:val="00F812E7"/>
    <w:rsid w:val="00F8148F"/>
    <w:rsid w:val="00F831C3"/>
    <w:rsid w:val="00F90EC3"/>
    <w:rsid w:val="00F93838"/>
    <w:rsid w:val="00F94AA6"/>
    <w:rsid w:val="00F97EF9"/>
    <w:rsid w:val="00FA0A38"/>
    <w:rsid w:val="00FA2F2C"/>
    <w:rsid w:val="00FA2F72"/>
    <w:rsid w:val="00FA32B1"/>
    <w:rsid w:val="00FB37A2"/>
    <w:rsid w:val="00FC4123"/>
    <w:rsid w:val="00FC4564"/>
    <w:rsid w:val="00FC5773"/>
    <w:rsid w:val="00FD1DB7"/>
    <w:rsid w:val="00FD3455"/>
    <w:rsid w:val="00FE1A8D"/>
    <w:rsid w:val="00FE1ED1"/>
    <w:rsid w:val="00FE3331"/>
    <w:rsid w:val="00FE3EBD"/>
    <w:rsid w:val="00FE60C5"/>
    <w:rsid w:val="00FE6115"/>
    <w:rsid w:val="00FE6B64"/>
    <w:rsid w:val="00FE72B5"/>
    <w:rsid w:val="00FF43C1"/>
    <w:rsid w:val="00FF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F4555"/>
  <w15:chartTrackingRefBased/>
  <w15:docId w15:val="{35FEE268-42D5-9F43-9360-A55B43FA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s Agoston</dc:creator>
  <cp:keywords/>
  <dc:description/>
  <cp:lastModifiedBy>Denes Agoston</cp:lastModifiedBy>
  <cp:revision>2</cp:revision>
  <dcterms:created xsi:type="dcterms:W3CDTF">2022-04-06T15:53:00Z</dcterms:created>
  <dcterms:modified xsi:type="dcterms:W3CDTF">2022-04-06T15:54:00Z</dcterms:modified>
</cp:coreProperties>
</file>